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2C010F" w14:textId="542BAB47" w:rsidR="00675FF2" w:rsidRPr="004A4940" w:rsidRDefault="00675FF2" w:rsidP="00675FF2">
      <w:pPr>
        <w:pStyle w:val="Standard"/>
        <w:spacing w:line="360" w:lineRule="auto"/>
        <w:jc w:val="both"/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</w:pPr>
      <w:bookmarkStart w:id="0" w:name="_Hlk153446175"/>
      <w:bookmarkStart w:id="1" w:name="_Hlk153883784"/>
      <w:bookmarkStart w:id="2" w:name="_Hlk510613704"/>
      <w:bookmarkStart w:id="3" w:name="_Hlk90382532"/>
      <w:bookmarkEnd w:id="0"/>
      <w:r w:rsidRPr="004A4940"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  <w:t xml:space="preserve">Immune interactions </w:t>
      </w:r>
      <w:r w:rsidR="00EF0F2C" w:rsidRPr="004A4940"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  <w:t xml:space="preserve">and regulation </w:t>
      </w:r>
      <w:r w:rsidRPr="004A4940"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  <w:t>with CD39</w:t>
      </w:r>
      <w:r w:rsidRPr="004A4940">
        <w:rPr>
          <w:rFonts w:eastAsia="Calibri"/>
          <w:b/>
          <w:color w:val="000000" w:themeColor="text1"/>
          <w:kern w:val="0"/>
          <w:sz w:val="36"/>
          <w:szCs w:val="28"/>
          <w:vertAlign w:val="superscript"/>
          <w:lang w:eastAsia="en-US"/>
        </w:rPr>
        <w:t>+</w:t>
      </w:r>
      <w:r w:rsidRPr="004A4940"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  <w:t xml:space="preserve"> extracellular vesicles from platelet concentrates</w:t>
      </w:r>
    </w:p>
    <w:bookmarkEnd w:id="1"/>
    <w:p w14:paraId="7B984753" w14:textId="77777777" w:rsidR="00675FF2" w:rsidRPr="004A4940" w:rsidRDefault="00675FF2" w:rsidP="00675FF2">
      <w:pPr>
        <w:pStyle w:val="Standard"/>
        <w:spacing w:line="360" w:lineRule="auto"/>
        <w:jc w:val="both"/>
        <w:rPr>
          <w:rFonts w:eastAsia="Calibri"/>
          <w:b/>
          <w:color w:val="000000" w:themeColor="text1"/>
          <w:kern w:val="0"/>
          <w:sz w:val="36"/>
          <w:szCs w:val="28"/>
          <w:lang w:eastAsia="en-US"/>
        </w:rPr>
      </w:pPr>
    </w:p>
    <w:p w14:paraId="154DBE15" w14:textId="49C4AFAA" w:rsidR="0051362B" w:rsidRPr="005D68A0" w:rsidRDefault="0051362B" w:rsidP="0051362B">
      <w:pPr>
        <w:pStyle w:val="Standard"/>
        <w:spacing w:line="480" w:lineRule="auto"/>
        <w:jc w:val="both"/>
        <w:rPr>
          <w:noProof/>
          <w:color w:val="000000" w:themeColor="text1"/>
          <w:lang w:val="fr-FR"/>
        </w:rPr>
      </w:pPr>
      <w:r w:rsidRPr="005D68A0">
        <w:rPr>
          <w:noProof/>
          <w:color w:val="000000" w:themeColor="text1"/>
          <w:lang w:val="fr-FR"/>
        </w:rPr>
        <w:t xml:space="preserve">Adèle </w:t>
      </w:r>
      <w:r w:rsidR="004C4932" w:rsidRPr="005D68A0">
        <w:rPr>
          <w:noProof/>
          <w:color w:val="000000" w:themeColor="text1"/>
          <w:lang w:val="fr-FR"/>
        </w:rPr>
        <w:t xml:space="preserve">Silane </w:t>
      </w:r>
      <w:r w:rsidRPr="005D68A0">
        <w:rPr>
          <w:noProof/>
          <w:color w:val="000000" w:themeColor="text1"/>
          <w:lang w:val="fr-FR"/>
        </w:rPr>
        <w:t xml:space="preserve">Delorme, Alexandra Laguide, Marie Tamagne, </w:t>
      </w:r>
      <w:bookmarkEnd w:id="2"/>
      <w:r w:rsidR="00326CE9" w:rsidRPr="005D68A0">
        <w:rPr>
          <w:noProof/>
          <w:color w:val="000000" w:themeColor="text1"/>
          <w:lang w:val="fr-FR"/>
        </w:rPr>
        <w:t xml:space="preserve">Marion Kléa Pinheiro, </w:t>
      </w:r>
      <w:r w:rsidRPr="005D68A0">
        <w:rPr>
          <w:noProof/>
          <w:color w:val="000000" w:themeColor="text1"/>
          <w:lang w:val="fr-FR"/>
        </w:rPr>
        <w:t>Léonie Cagnet, Deborah Neyrinck-Leglantier, Mehdi Khelfa, Sabine Cleophax,</w:t>
      </w:r>
      <w:r w:rsidRPr="005D68A0">
        <w:rPr>
          <w:noProof/>
          <w:color w:val="000000" w:themeColor="text1"/>
          <w:vertAlign w:val="superscript"/>
          <w:lang w:val="fr-FR"/>
        </w:rPr>
        <w:t xml:space="preserve"> </w:t>
      </w:r>
      <w:r w:rsidRPr="005D68A0">
        <w:rPr>
          <w:noProof/>
          <w:color w:val="000000" w:themeColor="text1"/>
          <w:lang w:val="fr-FR"/>
        </w:rPr>
        <w:t>France Pirenne</w:t>
      </w:r>
      <w:r w:rsidRPr="005D68A0">
        <w:rPr>
          <w:color w:val="000000" w:themeColor="text1"/>
          <w:lang w:val="fr-FR"/>
        </w:rPr>
        <w:t xml:space="preserve"> </w:t>
      </w:r>
      <w:r w:rsidRPr="005D68A0">
        <w:rPr>
          <w:noProof/>
          <w:color w:val="000000" w:themeColor="text1"/>
          <w:lang w:val="fr-FR"/>
        </w:rPr>
        <w:t>and Benoît Vingert.</w:t>
      </w:r>
    </w:p>
    <w:p w14:paraId="279EE624" w14:textId="20FDFF0D" w:rsidR="0051362B" w:rsidRPr="005D68A0" w:rsidRDefault="0051362B" w:rsidP="0051362B">
      <w:pPr>
        <w:pStyle w:val="Standard"/>
        <w:spacing w:line="480" w:lineRule="auto"/>
        <w:jc w:val="both"/>
        <w:rPr>
          <w:noProof/>
          <w:color w:val="000000" w:themeColor="text1"/>
          <w:lang w:val="fr-FR"/>
        </w:rPr>
      </w:pPr>
      <w:r w:rsidRPr="004A4940">
        <w:rPr>
          <w:noProof/>
          <w:color w:val="000000" w:themeColor="text1"/>
          <w:lang w:val="fr-FR"/>
          <w14:ligatures w14:val="standardContextua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2E46BA" wp14:editId="43772AE8">
                <wp:simplePos x="0" y="0"/>
                <wp:positionH relativeFrom="column">
                  <wp:posOffset>-23496</wp:posOffset>
                </wp:positionH>
                <wp:positionV relativeFrom="paragraph">
                  <wp:posOffset>130810</wp:posOffset>
                </wp:positionV>
                <wp:extent cx="5819775" cy="0"/>
                <wp:effectExtent l="0" t="0" r="0" b="0"/>
                <wp:wrapNone/>
                <wp:docPr id="1552976118" name="Connecteur droi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97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0A5BD5" id="Connecteur droit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85pt,10.3pt" to="456.4pt,1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" strokecolor="#4472c4 [3204]" strokeweight=".5pt">
                <v:stroke joinstyle="miter"/>
              </v:line>
            </w:pict>
          </mc:Fallback>
        </mc:AlternateContent>
      </w:r>
    </w:p>
    <w:bookmarkEnd w:id="3"/>
    <w:p w14:paraId="328404A3" w14:textId="77777777" w:rsidR="00667A43" w:rsidRPr="004A4940" w:rsidRDefault="0051362B" w:rsidP="00667A43">
      <w:pPr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proofErr w:type="spellStart"/>
      <w:r w:rsidRPr="004A4940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Supplementa</w:t>
      </w:r>
      <w:r w:rsidR="002C2FB9" w:rsidRPr="004A4940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l</w:t>
      </w:r>
      <w:proofErr w:type="spellEnd"/>
      <w:r w:rsidRPr="004A4940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 xml:space="preserve"> data</w:t>
      </w:r>
    </w:p>
    <w:p w14:paraId="19214367" w14:textId="77777777" w:rsidR="00667A43" w:rsidRPr="004A4940" w:rsidRDefault="00667A43" w:rsidP="00001F49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3CF13B" w14:textId="7875AE01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Table 1. Antibodies for flow cytometry, page 2</w:t>
      </w:r>
    </w:p>
    <w:p w14:paraId="55DF92C3" w14:textId="3D870B49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Figure 1. Refrigerated centrifugation and </w:t>
      </w:r>
      <w:r w:rsidR="009178B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lack of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ffect on platelet </w:t>
      </w:r>
      <w:proofErr w:type="gramStart"/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udding,</w:t>
      </w:r>
      <w:proofErr w:type="gramEnd"/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page 3</w:t>
      </w:r>
    </w:p>
    <w:p w14:paraId="33DC9030" w14:textId="37849108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Figure 2. Performance of the flow cytometer for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etection</w:t>
      </w:r>
      <w:r w:rsidR="00EB47AD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ge 4</w:t>
      </w:r>
    </w:p>
    <w:p w14:paraId="2F945FC6" w14:textId="109CC45F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Figure 3. </w:t>
      </w:r>
      <w:r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Example of flow cytometric phenotyping </w:t>
      </w:r>
      <w:r w:rsidR="00F9037D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for </w:t>
      </w:r>
      <w:r w:rsidR="009178BF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markers of </w:t>
      </w:r>
      <w:r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cellular origin on </w:t>
      </w:r>
      <w:r w:rsidR="00A44198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EV</w:t>
      </w:r>
      <w:r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s</w:t>
      </w:r>
      <w:r w:rsidR="00EB47AD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,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ge 5</w:t>
      </w:r>
    </w:p>
    <w:p w14:paraId="6A2AFCB4" w14:textId="36988E92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Figure 4. Antibod</w:t>
      </w:r>
      <w:r w:rsidR="009178B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y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ubclass</w:t>
      </w:r>
      <w:r w:rsidR="009178B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s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fter the stimulation of BLs with CD39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 xml:space="preserve">+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ge 6</w:t>
      </w:r>
    </w:p>
    <w:p w14:paraId="0E2D7410" w14:textId="74FEB98F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al Figure 5. Example of flow cytometric phenotyping </w:t>
      </w:r>
      <w:r w:rsidR="00F9037D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for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mmune system inhibitory molecules on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,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age 7</w:t>
      </w:r>
    </w:p>
    <w:p w14:paraId="00CA4828" w14:textId="4C069121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Figure 6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Number of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present in platelet concentrates,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ge </w:t>
      </w:r>
      <w:proofErr w:type="gramStart"/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proofErr w:type="gramEnd"/>
    </w:p>
    <w:p w14:paraId="6B3EDECD" w14:textId="67576DFD" w:rsidR="00667A43" w:rsidRPr="004A4940" w:rsidRDefault="00667A43" w:rsidP="00001F49">
      <w:pPr>
        <w:pStyle w:val="Paragraphedeliste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upplemental Figure 7</w:t>
      </w:r>
      <w:r w:rsidR="00EB47AD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ression of </w:t>
      </w:r>
      <w:r w:rsidR="009178B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rkers of 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cellular origin on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 isolated from </w:t>
      </w:r>
      <w:proofErr w:type="spellStart"/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C</w:t>
      </w:r>
      <w:r w:rsidR="00634076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proofErr w:type="spellEnd"/>
      <w:r w:rsidR="00001F49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EB47AD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age </w:t>
      </w:r>
      <w:proofErr w:type="gramStart"/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proofErr w:type="gramEnd"/>
    </w:p>
    <w:p w14:paraId="7E05DAC2" w14:textId="43A842CE" w:rsidR="00667A43" w:rsidRPr="004A4940" w:rsidRDefault="0078424D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4A4940">
        <w:rPr>
          <w:noProof/>
          <w:color w:val="000000" w:themeColor="text1"/>
        </w:rPr>
        <w:lastRenderedPageBreak/>
        <w:drawing>
          <wp:inline distT="0" distB="0" distL="0" distR="0" wp14:anchorId="5DE0E8C8" wp14:editId="23127F6D">
            <wp:extent cx="5759450" cy="4044950"/>
            <wp:effectExtent l="0" t="0" r="0" b="0"/>
            <wp:docPr id="126987260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4044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3E2B9" w14:textId="161CFEB4" w:rsidR="0051362B" w:rsidRPr="004A4940" w:rsidRDefault="00667A43" w:rsidP="00001F49">
      <w:pPr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</w:pPr>
      <w:r w:rsidRPr="004A4940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US"/>
        </w:rPr>
        <w:br w:type="page"/>
      </w:r>
    </w:p>
    <w:p w14:paraId="12E51233" w14:textId="25C5D123" w:rsidR="006C18B7" w:rsidRPr="004A4940" w:rsidRDefault="00F76689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  <w:r w:rsidRPr="004A4940">
        <w:rPr>
          <w:rFonts w:ascii="Times New Roman" w:eastAsia="Times New Roman" w:hAnsi="Times New Roman" w:cs="Times New Roman"/>
          <w:b/>
          <w:bCs/>
          <w:noProof/>
          <w:color w:val="000000" w:themeColor="text1"/>
          <w:kern w:val="0"/>
          <w:sz w:val="24"/>
          <w:szCs w:val="24"/>
          <w:lang w:val="en-US" w:eastAsia="fr-FR"/>
          <w14:ligatures w14:val="none"/>
        </w:rPr>
        <w:lastRenderedPageBreak/>
        <w:drawing>
          <wp:anchor distT="0" distB="0" distL="114300" distR="114300" simplePos="0" relativeHeight="251677696" behindDoc="1" locked="0" layoutInCell="1" allowOverlap="1" wp14:anchorId="140B14A3" wp14:editId="0CAA73B4">
            <wp:simplePos x="0" y="0"/>
            <wp:positionH relativeFrom="column">
              <wp:posOffset>1471295</wp:posOffset>
            </wp:positionH>
            <wp:positionV relativeFrom="paragraph">
              <wp:posOffset>0</wp:posOffset>
            </wp:positionV>
            <wp:extent cx="2070100" cy="2656205"/>
            <wp:effectExtent l="0" t="0" r="0" b="0"/>
            <wp:wrapTight wrapText="bothSides">
              <wp:wrapPolygon edited="0">
                <wp:start x="4572" y="775"/>
                <wp:lineTo x="4572" y="1704"/>
                <wp:lineTo x="5764" y="3563"/>
                <wp:lineTo x="1391" y="3563"/>
                <wp:lineTo x="596" y="3873"/>
                <wp:lineTo x="795" y="12703"/>
                <wp:lineTo x="1590" y="13168"/>
                <wp:lineTo x="6162" y="13477"/>
                <wp:lineTo x="4969" y="14562"/>
                <wp:lineTo x="5168" y="15027"/>
                <wp:lineTo x="9342" y="15956"/>
                <wp:lineTo x="6957" y="16885"/>
                <wp:lineTo x="7951" y="18435"/>
                <wp:lineTo x="7951" y="20139"/>
                <wp:lineTo x="9342" y="20603"/>
                <wp:lineTo x="14113" y="20913"/>
                <wp:lineTo x="14908" y="20913"/>
                <wp:lineTo x="18088" y="20603"/>
                <wp:lineTo x="19480" y="19829"/>
                <wp:lineTo x="19281" y="18435"/>
                <wp:lineTo x="20275" y="17350"/>
                <wp:lineTo x="21070" y="14872"/>
                <wp:lineTo x="20076" y="13477"/>
                <wp:lineTo x="20275" y="9450"/>
                <wp:lineTo x="19679" y="8675"/>
                <wp:lineTo x="17691" y="8520"/>
                <wp:lineTo x="17691" y="6042"/>
                <wp:lineTo x="18883" y="4647"/>
                <wp:lineTo x="18088" y="4338"/>
                <wp:lineTo x="11926" y="3563"/>
                <wp:lineTo x="6361" y="775"/>
                <wp:lineTo x="4572" y="775"/>
              </wp:wrapPolygon>
            </wp:wrapTight>
            <wp:docPr id="1721501814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0" cy="26562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13A424" w14:textId="3F3D30CD" w:rsidR="006C18B7" w:rsidRPr="004A4940" w:rsidRDefault="006C18B7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31313524" w14:textId="576CCA4C" w:rsidR="007A1E39" w:rsidRPr="004A4940" w:rsidRDefault="007A1E39" w:rsidP="004F08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700C1224" w14:textId="77777777" w:rsidR="00F76689" w:rsidRPr="004A4940" w:rsidRDefault="00F76689" w:rsidP="004F08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7869955E" w14:textId="77777777" w:rsidR="00F76689" w:rsidRPr="004A4940" w:rsidRDefault="00F76689" w:rsidP="004F08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1E6A9411" w14:textId="77777777" w:rsidR="00F76689" w:rsidRPr="004A4940" w:rsidRDefault="00F76689" w:rsidP="004F08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33F8616E" w14:textId="77777777" w:rsidR="00F76689" w:rsidRPr="004A4940" w:rsidRDefault="00F76689" w:rsidP="004F08AA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20ECC1A4" w14:textId="7372D705" w:rsidR="006C18B7" w:rsidRPr="004A4940" w:rsidRDefault="007A1E39" w:rsidP="004F08AA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  <w:r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S</w:t>
      </w:r>
      <w:r w:rsidR="00A05918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upplemental Figure 1</w:t>
      </w:r>
      <w:r w:rsidR="00A05918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. </w:t>
      </w:r>
      <w:r w:rsidR="00DA54DC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C</w:t>
      </w:r>
      <w:r w:rsidR="00667A43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entrifugation</w:t>
      </w:r>
      <w:r w:rsidR="00DA54DC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temperature</w:t>
      </w:r>
      <w:r w:rsidR="00667A43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and </w:t>
      </w:r>
      <w:r w:rsidR="00FC4A04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lack of </w:t>
      </w:r>
      <w:r w:rsidR="00667A43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effect on platelet budding.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The expression of CD41a was assessed on </w:t>
      </w:r>
      <w:r w:rsidR="00A44198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EV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s after the first two differential centrifugation</w:t>
      </w:r>
      <w:r w:rsidR="00FC4A04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s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at 4°C or at 20°C. </w:t>
      </w:r>
      <w:r w:rsidR="004F08AA" w:rsidRPr="004A4940"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sz w:val="24"/>
          <w:szCs w:val="24"/>
          <w:lang w:val="en-US" w:eastAsia="fr-FR"/>
          <w14:ligatures w14:val="none"/>
        </w:rPr>
        <w:t>n</w:t>
      </w:r>
      <w:r w:rsidR="00AD54BB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=</w:t>
      </w:r>
      <w:r w:rsidR="00AB7EFD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11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</w:t>
      </w:r>
      <w:r w:rsidR="00297253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HDs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, </w:t>
      </w:r>
      <w:r w:rsidR="00AD54BB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two</w:t>
      </w:r>
      <w:r w:rsidR="00174BAB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independent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e</w:t>
      </w:r>
      <w:r w:rsidR="004F08AA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xperiment</w:t>
      </w:r>
      <w:r w:rsidR="00AD54BB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4F08AA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No significant difference</w:t>
      </w:r>
      <w:r w:rsidR="00FC4A04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was found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between the two </w:t>
      </w:r>
      <w:r w:rsidR="00513B8B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temperatures</w:t>
      </w:r>
      <w:r w:rsidR="004F08AA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.</w:t>
      </w:r>
    </w:p>
    <w:p w14:paraId="1F09DD60" w14:textId="4194C9EE" w:rsidR="006C18B7" w:rsidRPr="004A4940" w:rsidRDefault="006C18B7">
      <w:pPr>
        <w:rPr>
          <w:color w:val="000000" w:themeColor="text1"/>
          <w:lang w:val="en-US"/>
        </w:rPr>
      </w:pPr>
    </w:p>
    <w:p w14:paraId="363C6B5E" w14:textId="34ACAB5C" w:rsidR="00E71B55" w:rsidRPr="004A4940" w:rsidRDefault="008A4CD5">
      <w:pPr>
        <w:rPr>
          <w:color w:val="000000" w:themeColor="text1"/>
          <w:lang w:val="en-US"/>
        </w:rPr>
      </w:pPr>
      <w:r w:rsidRPr="004A4940">
        <w:rPr>
          <w:noProof/>
          <w:color w:val="000000" w:themeColor="text1"/>
          <w:lang w:val="en-US"/>
        </w:rPr>
        <w:lastRenderedPageBreak/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032214FB" wp14:editId="3B602C73">
                <wp:simplePos x="0" y="0"/>
                <wp:positionH relativeFrom="page">
                  <wp:posOffset>1155065</wp:posOffset>
                </wp:positionH>
                <wp:positionV relativeFrom="paragraph">
                  <wp:posOffset>3375660</wp:posOffset>
                </wp:positionV>
                <wp:extent cx="8863965" cy="2113280"/>
                <wp:effectExtent l="3493" t="0" r="0" b="0"/>
                <wp:wrapTopAndBottom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863965" cy="21132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05AAEE" w14:textId="56B4A340" w:rsidR="008A4CD5" w:rsidRPr="008A4CD5" w:rsidRDefault="008A4CD5" w:rsidP="00AB7EFD">
                            <w:pPr>
                              <w:spacing w:line="480" w:lineRule="auto"/>
                              <w:jc w:val="both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upplemental Figure 2.</w:t>
                            </w:r>
                            <w:r w:rsidRPr="00D16052">
                              <w:rPr>
                                <w:rFonts w:eastAsiaTheme="minorEastAsia" w:hAnsi="Calibri"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Performance of the flow cytometer for </w:t>
                            </w:r>
                            <w:r w:rsidR="00A4419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V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detection. 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luorescence was assessed with an LSR Fortessa flow cytometer with a small‐particle option for nanoscale cytometry (BD Biosciences). This option consists of photomultiplier (PMT)‐coupled forward scatter (FSC) detection. The </w:t>
                            </w:r>
                            <w:r w:rsidR="00C95E1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performance of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the f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low cytometer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was checked with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three type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of</w:t>
                            </w:r>
                            <w:r w:rsidRPr="00D1605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calibration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beads for flow cytometry: BioCytex (latex beads, Megamix SCC and FSC kits: 16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2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240 nm, 3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5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 and 9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), Spherotech (latex beads, 22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45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 and 88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) and ApogeeFlow (silic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a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beads, 180 nm, 3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59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, 88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nm and 500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nm </w:t>
                            </w:r>
                            <w:r w:rsidR="00C7668D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luorescent 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latex beads). These kits were used to standardize FSC‐PMT parameters for definition of the </w:t>
                            </w:r>
                            <w:r w:rsidR="00A4419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V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 gate and evaluation of the background noise of the machine </w:t>
                            </w:r>
                            <w:r w:rsidR="00F556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 xml:space="preserve">for </w:t>
                            </w:r>
                            <w:r w:rsidR="00A44198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EV</w:t>
                            </w:r>
                            <w:r w:rsidR="00F5565E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s</w:t>
                            </w:r>
                            <w:r w:rsidRPr="00ED343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32214FB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90.95pt;margin-top:265.8pt;width:697.95pt;height:166.4pt;rotation:-90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" stroked="f">
                <v:textbox>
                  <w:txbxContent>
                    <w:p w14:paraId="1605AAEE" w14:textId="56B4A340" w:rsidR="008A4CD5" w:rsidRPr="008A4CD5" w:rsidRDefault="008A4CD5" w:rsidP="00AB7EFD">
                      <w:pPr>
                        <w:spacing w:line="480" w:lineRule="auto"/>
                        <w:jc w:val="both"/>
                        <w:rPr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upplemental Figure 2.</w:t>
                      </w:r>
                      <w:r w:rsidRPr="00D16052">
                        <w:rPr>
                          <w:rFonts w:eastAsiaTheme="minorEastAsia" w:hAnsi="Calibri"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D1605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Performance of the flow cytometer for </w:t>
                      </w:r>
                      <w:r w:rsidR="00A44198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V</w:t>
                      </w:r>
                      <w:r w:rsidRPr="00D16052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detection. </w:t>
                      </w:r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luorescence was assessed with an LSR </w:t>
                      </w:r>
                      <w:proofErr w:type="spellStart"/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Fortessa</w:t>
                      </w:r>
                      <w:proofErr w:type="spellEnd"/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flow cytometer with a small‐particle option for nanoscale cytometry (BD Biosciences). This option consists of photomultiplier (PMT)‐coupled forward scatter (FSC) detection. The </w:t>
                      </w:r>
                      <w:r w:rsidR="00C95E1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performance of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the f</w:t>
                      </w:r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low cytometer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was checked with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three type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of</w:t>
                      </w:r>
                      <w:r w:rsidRPr="00D16052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calibration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beads for flow cytometry: </w:t>
                      </w:r>
                      <w:proofErr w:type="spellStart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BioCytex</w:t>
                      </w:r>
                      <w:proofErr w:type="spellEnd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latex beads, </w:t>
                      </w:r>
                      <w:proofErr w:type="spellStart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Megamix</w:t>
                      </w:r>
                      <w:proofErr w:type="spellEnd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SCC and FSC kits: 16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2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240 nm, 3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5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 and 9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m), </w:t>
                      </w:r>
                      <w:proofErr w:type="spellStart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pherotech</w:t>
                      </w:r>
                      <w:proofErr w:type="spellEnd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latex beads, 22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45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 and 88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m) and </w:t>
                      </w:r>
                      <w:proofErr w:type="spellStart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pogeeFlow</w:t>
                      </w:r>
                      <w:proofErr w:type="spellEnd"/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(silic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a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beads, 180 nm, 3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59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, 88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nm and 500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nm </w:t>
                      </w:r>
                      <w:r w:rsidR="00C7668D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luorescent 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latex beads). These kits were used to standardize FSC‐PMT parameters for definition of the </w:t>
                      </w:r>
                      <w:r w:rsidR="00A4419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V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 gate and evaluation of the background noise of the machine </w:t>
                      </w:r>
                      <w:r w:rsidR="00F5565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 xml:space="preserve">for </w:t>
                      </w:r>
                      <w:r w:rsidR="00A44198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EV</w:t>
                      </w:r>
                      <w:r w:rsidR="00F5565E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s</w:t>
                      </w:r>
                      <w:r w:rsidRPr="00ED3436">
                        <w:rPr>
                          <w:rFonts w:ascii="Times New Roman" w:hAnsi="Times New Roman" w:cs="Times New Roman"/>
                          <w:color w:val="000000" w:themeColor="text1"/>
                          <w:sz w:val="24"/>
                          <w:szCs w:val="24"/>
                          <w:lang w:val="en-US"/>
                        </w:rPr>
                        <w:t>.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 w:rsidR="00F76689" w:rsidRPr="004A4940">
        <w:rPr>
          <w:noProof/>
          <w:color w:val="000000" w:themeColor="text1"/>
          <w:lang w:val="en-US"/>
        </w:rPr>
        <w:drawing>
          <wp:inline distT="0" distB="0" distL="0" distR="0" wp14:anchorId="7B7F6890" wp14:editId="563CBA6C">
            <wp:extent cx="9345930" cy="3371215"/>
            <wp:effectExtent l="0" t="3493" r="0" b="0"/>
            <wp:docPr id="1422750076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9345930" cy="3371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B65CB8" w14:textId="77777777" w:rsidR="00A05918" w:rsidRPr="004A4940" w:rsidRDefault="00A05918" w:rsidP="00530AB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75E9C51" w14:textId="6F3F5C5D" w:rsidR="0021083B" w:rsidRPr="004A4940" w:rsidRDefault="00CC762D" w:rsidP="000E3D7D">
      <w:pPr>
        <w:spacing w:line="480" w:lineRule="auto"/>
        <w:jc w:val="both"/>
        <w:rPr>
          <w:color w:val="000000" w:themeColor="text1"/>
          <w:lang w:val="en-US"/>
        </w:rPr>
      </w:pPr>
      <w:r w:rsidRPr="004A4940">
        <w:rPr>
          <w:noProof/>
          <w:color w:val="000000" w:themeColor="text1"/>
          <w:lang w:val="en-US"/>
        </w:rPr>
        <w:drawing>
          <wp:anchor distT="0" distB="0" distL="114300" distR="114300" simplePos="0" relativeHeight="251675648" behindDoc="0" locked="0" layoutInCell="1" allowOverlap="1" wp14:anchorId="62248BEB" wp14:editId="33497694">
            <wp:simplePos x="0" y="0"/>
            <wp:positionH relativeFrom="margin">
              <wp:align>center</wp:align>
            </wp:positionH>
            <wp:positionV relativeFrom="paragraph">
              <wp:posOffset>584</wp:posOffset>
            </wp:positionV>
            <wp:extent cx="4878705" cy="1666875"/>
            <wp:effectExtent l="0" t="0" r="0" b="0"/>
            <wp:wrapSquare wrapText="bothSides"/>
            <wp:docPr id="1430794831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705" cy="1666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6F0C915" w14:textId="1E9257CF" w:rsidR="0021083B" w:rsidRPr="004A4940" w:rsidRDefault="0021083B" w:rsidP="000E3D7D">
      <w:pPr>
        <w:spacing w:line="480" w:lineRule="auto"/>
        <w:jc w:val="both"/>
        <w:rPr>
          <w:color w:val="000000" w:themeColor="text1"/>
          <w:lang w:val="en-US"/>
        </w:rPr>
      </w:pPr>
    </w:p>
    <w:p w14:paraId="156263A4" w14:textId="77777777" w:rsidR="008634FA" w:rsidRPr="004A4940" w:rsidRDefault="008634FA" w:rsidP="000E3D7D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15CD2E8B" w14:textId="43A3E674" w:rsidR="000A3218" w:rsidRPr="004A4940" w:rsidRDefault="00EE55DF" w:rsidP="000E3D7D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  <w:r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Supplementa</w:t>
      </w:r>
      <w:r w:rsidR="002C2FB9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l</w:t>
      </w:r>
      <w:r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Figure </w:t>
      </w:r>
      <w:r w:rsidR="00E71B55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3</w:t>
      </w:r>
      <w:r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. </w:t>
      </w:r>
      <w:r w:rsidR="001F5CCE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Example of flow cytometric phenotyping </w:t>
      </w:r>
      <w:r w:rsidR="00F9037D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for markers of cellular origin</w:t>
      </w:r>
      <w:r w:rsidR="001F5CCE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on </w:t>
      </w:r>
      <w:r w:rsidR="00A44198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>EV</w:t>
      </w:r>
      <w:r w:rsidR="001F5CCE" w:rsidRPr="004A4940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s. 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The expression of CD14, CD4, CD41a, CD8, CD19 and CD11c on </w:t>
      </w:r>
      <w:r w:rsidR="00A44198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EV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s</w:t>
      </w:r>
      <w:r w:rsidR="00546BE5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,</w:t>
      </w:r>
      <w:r w:rsidR="00F9037D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used 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to determine the cell</w:t>
      </w:r>
      <w:r w:rsidR="00F9037D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ular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origin of </w:t>
      </w:r>
      <w:r w:rsidR="00A44198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EV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s</w:t>
      </w:r>
      <w:r w:rsidR="00546BE5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, is shown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on this dot plot. Black dots </w:t>
      </w:r>
      <w:r w:rsidR="00546BE5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indicate labeling for a marker of cell origin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(CD14, CD4, CD41a, CD8, CD19 and CD11c) and red dots </w:t>
      </w:r>
      <w:r w:rsidR="00546BE5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>indicate</w:t>
      </w:r>
      <w:r w:rsidR="001F5CCE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isotypic labeling.</w:t>
      </w:r>
      <w:r w:rsidR="005C658F" w:rsidRPr="004A4940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  <w:t xml:space="preserve"> </w:t>
      </w:r>
      <w:r w:rsidR="005C658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</w:t>
      </w:r>
      <w:r w:rsidR="00B61215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sults are expressed as a percentage of the total EV population for each of the cell subpopulations considered</w:t>
      </w:r>
      <w:r w:rsidR="005C658F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DD69E84" w14:textId="39E0D8EB" w:rsidR="00CC762D" w:rsidRPr="004A4940" w:rsidRDefault="00CC762D" w:rsidP="009632B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8AC8F24" w14:textId="77777777" w:rsidR="00254B31" w:rsidRPr="004A4940" w:rsidRDefault="00254B31" w:rsidP="009632B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5B5C8C6C" w14:textId="77777777" w:rsidR="000A3218" w:rsidRPr="004A4940" w:rsidRDefault="000A3218" w:rsidP="009632B8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val="en-US" w:eastAsia="fr-FR"/>
          <w14:ligatures w14:val="none"/>
        </w:rPr>
      </w:pPr>
    </w:p>
    <w:p w14:paraId="24577CBD" w14:textId="77777777" w:rsidR="000A3218" w:rsidRPr="004A4940" w:rsidRDefault="00EE55DF" w:rsidP="009632B8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A4940">
        <w:rPr>
          <w:b/>
          <w:bCs/>
          <w:color w:val="000000" w:themeColor="text1"/>
          <w:lang w:val="en-US"/>
        </w:rPr>
        <w:br w:type="page"/>
      </w:r>
    </w:p>
    <w:p w14:paraId="359A9D8C" w14:textId="7FACA3EB" w:rsidR="000A3218" w:rsidRPr="004A4940" w:rsidRDefault="00F76689" w:rsidP="009632B8">
      <w:pPr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A4940">
        <w:rPr>
          <w:b/>
          <w:bCs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78720" behindDoc="1" locked="0" layoutInCell="1" allowOverlap="1" wp14:anchorId="37BA7580" wp14:editId="54DCE3D1">
            <wp:simplePos x="0" y="0"/>
            <wp:positionH relativeFrom="column">
              <wp:posOffset>90589</wp:posOffset>
            </wp:positionH>
            <wp:positionV relativeFrom="paragraph">
              <wp:posOffset>359</wp:posOffset>
            </wp:positionV>
            <wp:extent cx="6248155" cy="5148855"/>
            <wp:effectExtent l="0" t="0" r="635" b="0"/>
            <wp:wrapTight wrapText="bothSides">
              <wp:wrapPolygon edited="0">
                <wp:start x="5137" y="160"/>
                <wp:lineTo x="2700" y="1199"/>
                <wp:lineTo x="2700" y="1598"/>
                <wp:lineTo x="1120" y="1758"/>
                <wp:lineTo x="1120" y="2158"/>
                <wp:lineTo x="2173" y="2877"/>
                <wp:lineTo x="527" y="2877"/>
                <wp:lineTo x="263" y="3037"/>
                <wp:lineTo x="329" y="6713"/>
                <wp:lineTo x="1120" y="7992"/>
                <wp:lineTo x="461" y="8472"/>
                <wp:lineTo x="790" y="9271"/>
                <wp:lineTo x="10669" y="9271"/>
                <wp:lineTo x="527" y="10310"/>
                <wp:lineTo x="527" y="10550"/>
                <wp:lineTo x="10669" y="10550"/>
                <wp:lineTo x="5335" y="10949"/>
                <wp:lineTo x="5335" y="11589"/>
                <wp:lineTo x="10801" y="11828"/>
                <wp:lineTo x="2700" y="12787"/>
                <wp:lineTo x="2700" y="13107"/>
                <wp:lineTo x="1120" y="13507"/>
                <wp:lineTo x="1120" y="13746"/>
                <wp:lineTo x="2173" y="14386"/>
                <wp:lineTo x="593" y="14546"/>
                <wp:lineTo x="263" y="14785"/>
                <wp:lineTo x="329" y="18542"/>
                <wp:lineTo x="1647" y="19501"/>
                <wp:lineTo x="790" y="19581"/>
                <wp:lineTo x="527" y="20140"/>
                <wp:lineTo x="659" y="20779"/>
                <wp:lineTo x="659" y="20939"/>
                <wp:lineTo x="8957" y="21499"/>
                <wp:lineTo x="10669" y="21499"/>
                <wp:lineTo x="10999" y="21499"/>
                <wp:lineTo x="12579" y="21499"/>
                <wp:lineTo x="20153" y="20939"/>
                <wp:lineTo x="20680" y="19501"/>
                <wp:lineTo x="20483" y="17103"/>
                <wp:lineTo x="20087" y="16943"/>
                <wp:lineTo x="20087" y="15665"/>
                <wp:lineTo x="20351" y="13826"/>
                <wp:lineTo x="17848" y="13427"/>
                <wp:lineTo x="10999" y="13107"/>
                <wp:lineTo x="10933" y="11908"/>
                <wp:lineTo x="16926" y="11589"/>
                <wp:lineTo x="16926" y="10869"/>
                <wp:lineTo x="10933" y="10550"/>
                <wp:lineTo x="21536" y="10550"/>
                <wp:lineTo x="21536" y="10310"/>
                <wp:lineTo x="10999" y="9271"/>
                <wp:lineTo x="20087" y="9271"/>
                <wp:lineTo x="20417" y="7992"/>
                <wp:lineTo x="20746" y="7832"/>
                <wp:lineTo x="20483" y="4715"/>
                <wp:lineTo x="20153" y="4156"/>
                <wp:lineTo x="20285" y="2238"/>
                <wp:lineTo x="18112" y="1678"/>
                <wp:lineTo x="15741" y="1598"/>
                <wp:lineTo x="16992" y="639"/>
                <wp:lineTo x="16992" y="160"/>
                <wp:lineTo x="5137" y="160"/>
              </wp:wrapPolygon>
            </wp:wrapTight>
            <wp:docPr id="1844202308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155" cy="5148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79D912F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54FF54C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B0FCE89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69F338D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B2427E9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CEB2EEC" w14:textId="1489879C" w:rsidR="009632B8" w:rsidRPr="004A4940" w:rsidRDefault="009632B8" w:rsidP="000E3D7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upplemental Figure </w:t>
      </w:r>
      <w:r w:rsidR="000A3218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4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667A43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A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ntibod</w:t>
      </w:r>
      <w:r w:rsidR="00546BE5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y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67A43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bclass</w:t>
      </w:r>
      <w:r w:rsidR="00546BE5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s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after the stimulation of BLs with CD39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/>
        </w:rPr>
        <w:t xml:space="preserve">+ </w:t>
      </w:r>
      <w:r w:rsidR="00A44198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.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Antibody secretion is reported for 100,000 BLs after 4 days in culture at a ratio of 1:10 (BLs: sorted CD39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US"/>
        </w:rPr>
        <w:t>+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A441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) with or without CpG/CD40L stimulation. Ig subclasses were </w:t>
      </w:r>
      <w:r w:rsidR="004E65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determined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Luminex assays. 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5, two independent experiments. 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s were obtained </w:t>
      </w:r>
      <w:r w:rsidR="004E6598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a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ann-Whitney test: ** 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&lt;0.01. Only significant differences between groups (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0.05) are indicated on the data plots. </w:t>
      </w:r>
    </w:p>
    <w:p w14:paraId="02C72170" w14:textId="3573D872" w:rsidR="009632B8" w:rsidRPr="004A4940" w:rsidRDefault="009632B8">
      <w:pPr>
        <w:rPr>
          <w:b/>
          <w:bCs/>
          <w:color w:val="000000" w:themeColor="text1"/>
          <w:lang w:val="en-US"/>
        </w:rPr>
      </w:pPr>
      <w:r w:rsidRPr="004A4940">
        <w:rPr>
          <w:b/>
          <w:bCs/>
          <w:color w:val="000000" w:themeColor="text1"/>
          <w:lang w:val="en-US"/>
        </w:rPr>
        <w:br w:type="page"/>
      </w:r>
    </w:p>
    <w:p w14:paraId="647DF8B4" w14:textId="18CE7C1F" w:rsidR="000A3218" w:rsidRPr="004A4940" w:rsidRDefault="00213574" w:rsidP="00EB47AD">
      <w:pPr>
        <w:pStyle w:val="NormalWeb"/>
        <w:spacing w:line="480" w:lineRule="auto"/>
        <w:jc w:val="both"/>
        <w:rPr>
          <w:color w:val="000000" w:themeColor="text1"/>
          <w:lang w:val="en-US"/>
        </w:rPr>
      </w:pPr>
      <w:r w:rsidRPr="004A4940">
        <w:rPr>
          <w:b/>
          <w:bCs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74624" behindDoc="1" locked="0" layoutInCell="1" allowOverlap="1" wp14:anchorId="20F9A216" wp14:editId="25BBFDD3">
            <wp:simplePos x="0" y="0"/>
            <wp:positionH relativeFrom="margin">
              <wp:posOffset>-227965</wp:posOffset>
            </wp:positionH>
            <wp:positionV relativeFrom="paragraph">
              <wp:posOffset>0</wp:posOffset>
            </wp:positionV>
            <wp:extent cx="6517640" cy="2606040"/>
            <wp:effectExtent l="0" t="0" r="0" b="0"/>
            <wp:wrapTight wrapText="bothSides">
              <wp:wrapPolygon edited="0">
                <wp:start x="2147" y="0"/>
                <wp:lineTo x="758" y="1105"/>
                <wp:lineTo x="505" y="1579"/>
                <wp:lineTo x="631" y="2842"/>
                <wp:lineTo x="0" y="5211"/>
                <wp:lineTo x="0" y="6000"/>
                <wp:lineTo x="505" y="7895"/>
                <wp:lineTo x="505" y="12947"/>
                <wp:lineTo x="0" y="15474"/>
                <wp:lineTo x="0" y="16579"/>
                <wp:lineTo x="379" y="18000"/>
                <wp:lineTo x="631" y="18000"/>
                <wp:lineTo x="568" y="18632"/>
                <wp:lineTo x="631" y="20684"/>
                <wp:lineTo x="1200" y="21316"/>
                <wp:lineTo x="21087" y="21316"/>
                <wp:lineTo x="21528" y="20842"/>
                <wp:lineTo x="21528" y="1105"/>
                <wp:lineTo x="19950" y="0"/>
                <wp:lineTo x="2147" y="0"/>
              </wp:wrapPolygon>
            </wp:wrapTight>
            <wp:docPr id="25095504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7640" cy="26060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E55DF" w:rsidRPr="004A4940">
        <w:rPr>
          <w:b/>
          <w:bCs/>
          <w:color w:val="000000" w:themeColor="text1"/>
          <w:lang w:val="en-US"/>
        </w:rPr>
        <w:t>Supplementa</w:t>
      </w:r>
      <w:r w:rsidR="002C2FB9" w:rsidRPr="004A4940">
        <w:rPr>
          <w:b/>
          <w:bCs/>
          <w:color w:val="000000" w:themeColor="text1"/>
          <w:lang w:val="en-US"/>
        </w:rPr>
        <w:t>l</w:t>
      </w:r>
      <w:r w:rsidR="00EE55DF" w:rsidRPr="004A4940">
        <w:rPr>
          <w:b/>
          <w:bCs/>
          <w:color w:val="000000" w:themeColor="text1"/>
          <w:lang w:val="en-US"/>
        </w:rPr>
        <w:t xml:space="preserve"> Figure</w:t>
      </w:r>
      <w:r w:rsidR="000A3218" w:rsidRPr="004A4940">
        <w:rPr>
          <w:b/>
          <w:bCs/>
          <w:color w:val="000000" w:themeColor="text1"/>
          <w:lang w:val="en-US"/>
        </w:rPr>
        <w:t xml:space="preserve"> 5</w:t>
      </w:r>
      <w:r w:rsidR="00EE55DF" w:rsidRPr="004A4940">
        <w:rPr>
          <w:b/>
          <w:bCs/>
          <w:color w:val="000000" w:themeColor="text1"/>
          <w:lang w:val="en-US"/>
        </w:rPr>
        <w:t xml:space="preserve">. </w:t>
      </w:r>
      <w:r w:rsidR="00D63A64" w:rsidRPr="004A4940">
        <w:rPr>
          <w:b/>
          <w:bCs/>
          <w:color w:val="000000" w:themeColor="text1"/>
          <w:lang w:val="en-US"/>
        </w:rPr>
        <w:t xml:space="preserve">Example of flow cytometric phenotyping </w:t>
      </w:r>
      <w:r w:rsidR="004E6598" w:rsidRPr="004A4940">
        <w:rPr>
          <w:b/>
          <w:bCs/>
          <w:color w:val="000000" w:themeColor="text1"/>
          <w:lang w:val="en-US"/>
        </w:rPr>
        <w:t xml:space="preserve">for </w:t>
      </w:r>
      <w:r w:rsidR="00D63A64" w:rsidRPr="004A4940">
        <w:rPr>
          <w:b/>
          <w:bCs/>
          <w:color w:val="000000" w:themeColor="text1"/>
          <w:lang w:val="en-US"/>
        </w:rPr>
        <w:t xml:space="preserve">immune system inhibitory molecules on </w:t>
      </w:r>
      <w:r w:rsidR="00A44198" w:rsidRPr="004A4940">
        <w:rPr>
          <w:b/>
          <w:bCs/>
          <w:color w:val="000000" w:themeColor="text1"/>
          <w:lang w:val="en-US"/>
        </w:rPr>
        <w:t>EV</w:t>
      </w:r>
      <w:r w:rsidR="00D63A64" w:rsidRPr="004A4940">
        <w:rPr>
          <w:b/>
          <w:bCs/>
          <w:color w:val="000000" w:themeColor="text1"/>
          <w:lang w:val="en-US"/>
        </w:rPr>
        <w:t xml:space="preserve">s. </w:t>
      </w:r>
      <w:r w:rsidR="00D63A64" w:rsidRPr="004A4940">
        <w:rPr>
          <w:color w:val="000000" w:themeColor="text1"/>
          <w:lang w:val="en-US"/>
        </w:rPr>
        <w:t>Co-expression of immune system inhibitory molecules (TGF</w:t>
      </w:r>
      <w:r w:rsidR="0012566F" w:rsidRPr="004A4940">
        <w:rPr>
          <w:color w:val="000000" w:themeColor="text1"/>
          <w:lang w:val="en-US"/>
        </w:rPr>
        <w:t>β</w:t>
      </w:r>
      <w:r w:rsidR="00D63A64" w:rsidRPr="004A4940">
        <w:rPr>
          <w:color w:val="000000" w:themeColor="text1"/>
          <w:lang w:val="en-US"/>
        </w:rPr>
        <w:t xml:space="preserve">, BTLA, CTLA4, FASL, PD1, TIM3, PDL2, CD73, LAG3, PDL1), on the </w:t>
      </w:r>
      <w:r w:rsidR="00E8077A" w:rsidRPr="004A4940">
        <w:rPr>
          <w:i/>
          <w:iCs/>
          <w:color w:val="000000" w:themeColor="text1"/>
          <w:lang w:val="en-US"/>
        </w:rPr>
        <w:t>x</w:t>
      </w:r>
      <w:r w:rsidR="00E8077A" w:rsidRPr="004A4940">
        <w:rPr>
          <w:color w:val="000000" w:themeColor="text1"/>
          <w:lang w:val="en-US"/>
        </w:rPr>
        <w:t xml:space="preserve"> axis</w:t>
      </w:r>
      <w:r w:rsidR="00D63A64" w:rsidRPr="004A4940">
        <w:rPr>
          <w:color w:val="000000" w:themeColor="text1"/>
          <w:lang w:val="en-US"/>
        </w:rPr>
        <w:t>, with CD39</w:t>
      </w:r>
      <w:r w:rsidR="004E6598" w:rsidRPr="004A4940">
        <w:rPr>
          <w:color w:val="000000" w:themeColor="text1"/>
          <w:lang w:val="en-US"/>
        </w:rPr>
        <w:t xml:space="preserve"> expression</w:t>
      </w:r>
      <w:r w:rsidR="00D63A64" w:rsidRPr="004A4940">
        <w:rPr>
          <w:color w:val="000000" w:themeColor="text1"/>
          <w:lang w:val="en-US"/>
        </w:rPr>
        <w:t xml:space="preserve"> of </w:t>
      </w:r>
      <w:r w:rsidR="00A44198" w:rsidRPr="004A4940">
        <w:rPr>
          <w:color w:val="000000" w:themeColor="text1"/>
          <w:lang w:val="en-US"/>
        </w:rPr>
        <w:t>EV</w:t>
      </w:r>
      <w:r w:rsidR="00D63A64" w:rsidRPr="004A4940">
        <w:rPr>
          <w:color w:val="000000" w:themeColor="text1"/>
          <w:lang w:val="en-US"/>
        </w:rPr>
        <w:t xml:space="preserve">s, on the </w:t>
      </w:r>
      <w:r w:rsidR="00E8077A" w:rsidRPr="004A4940">
        <w:rPr>
          <w:i/>
          <w:iCs/>
          <w:color w:val="000000" w:themeColor="text1"/>
          <w:lang w:val="en-US"/>
        </w:rPr>
        <w:t>y</w:t>
      </w:r>
      <w:r w:rsidR="00E8077A" w:rsidRPr="004A4940">
        <w:rPr>
          <w:color w:val="000000" w:themeColor="text1"/>
          <w:lang w:val="en-US"/>
        </w:rPr>
        <w:t xml:space="preserve"> axis</w:t>
      </w:r>
      <w:r w:rsidR="00D63A64" w:rsidRPr="004A4940">
        <w:rPr>
          <w:color w:val="000000" w:themeColor="text1"/>
          <w:lang w:val="en-US"/>
        </w:rPr>
        <w:t xml:space="preserve">. Labeling is presented as a dot plot with black dots for labeling </w:t>
      </w:r>
      <w:r w:rsidR="005B3C26" w:rsidRPr="004A4940">
        <w:rPr>
          <w:color w:val="000000" w:themeColor="text1"/>
          <w:lang w:val="en-US"/>
        </w:rPr>
        <w:t>with</w:t>
      </w:r>
      <w:r w:rsidR="00D63A64" w:rsidRPr="004A4940">
        <w:rPr>
          <w:color w:val="000000" w:themeColor="text1"/>
          <w:lang w:val="en-US"/>
        </w:rPr>
        <w:t xml:space="preserve"> immunoregulatory antibodies (TGF</w:t>
      </w:r>
      <w:r w:rsidR="0012566F" w:rsidRPr="004A4940">
        <w:rPr>
          <w:color w:val="000000" w:themeColor="text1"/>
          <w:lang w:val="en-US"/>
        </w:rPr>
        <w:t>β</w:t>
      </w:r>
      <w:r w:rsidR="00D63A64" w:rsidRPr="004A4940">
        <w:rPr>
          <w:color w:val="000000" w:themeColor="text1"/>
          <w:lang w:val="en-US"/>
        </w:rPr>
        <w:t>, BTLA, CTLA4, FASL, PD1, TIM3, PDL2,</w:t>
      </w:r>
      <w:r w:rsidR="001F5CCE" w:rsidRPr="004A4940">
        <w:rPr>
          <w:color w:val="000000" w:themeColor="text1"/>
          <w:lang w:val="en-US"/>
        </w:rPr>
        <w:t xml:space="preserve"> </w:t>
      </w:r>
      <w:r w:rsidR="00D63A64" w:rsidRPr="004A4940">
        <w:rPr>
          <w:color w:val="000000" w:themeColor="text1"/>
          <w:lang w:val="en-US"/>
        </w:rPr>
        <w:t>CD73, LAG3 or PDL1) and red dots for isotypic labeling.</w:t>
      </w:r>
      <w:r w:rsidR="005C658F" w:rsidRPr="004A4940">
        <w:rPr>
          <w:color w:val="000000" w:themeColor="text1"/>
          <w:lang w:val="en-US"/>
        </w:rPr>
        <w:t xml:space="preserve"> The </w:t>
      </w:r>
      <w:r w:rsidR="00B61215" w:rsidRPr="004A4940">
        <w:rPr>
          <w:color w:val="000000" w:themeColor="text1"/>
          <w:lang w:val="en-US"/>
        </w:rPr>
        <w:t>results are expressed as a percentage of the total EV population</w:t>
      </w:r>
      <w:r w:rsidR="005C658F" w:rsidRPr="004A4940">
        <w:rPr>
          <w:color w:val="000000" w:themeColor="text1"/>
          <w:lang w:val="en-US"/>
        </w:rPr>
        <w:t>.</w:t>
      </w:r>
    </w:p>
    <w:p w14:paraId="19221791" w14:textId="77777777" w:rsidR="000A3218" w:rsidRPr="004A4940" w:rsidRDefault="000A3218" w:rsidP="00D63A64">
      <w:pPr>
        <w:pStyle w:val="NormalWeb"/>
        <w:spacing w:line="360" w:lineRule="auto"/>
        <w:jc w:val="both"/>
        <w:rPr>
          <w:color w:val="000000" w:themeColor="text1"/>
          <w:lang w:val="en-US"/>
        </w:rPr>
      </w:pPr>
    </w:p>
    <w:p w14:paraId="3F064D20" w14:textId="77777777" w:rsidR="00AF54B5" w:rsidRPr="004A4940" w:rsidRDefault="00AF54B5" w:rsidP="00D63A64">
      <w:pPr>
        <w:pStyle w:val="NormalWeb"/>
        <w:spacing w:line="360" w:lineRule="auto"/>
        <w:jc w:val="both"/>
        <w:rPr>
          <w:noProof/>
          <w:color w:val="000000" w:themeColor="text1"/>
          <w:lang w:val="en-US"/>
        </w:rPr>
      </w:pPr>
    </w:p>
    <w:p w14:paraId="0E74F9B7" w14:textId="391C9CC5" w:rsidR="000A3218" w:rsidRPr="004A4940" w:rsidRDefault="000A3218" w:rsidP="00D63A64">
      <w:pPr>
        <w:pStyle w:val="NormalWeb"/>
        <w:spacing w:line="360" w:lineRule="auto"/>
        <w:jc w:val="both"/>
        <w:rPr>
          <w:color w:val="000000" w:themeColor="text1"/>
          <w:lang w:val="en-US"/>
        </w:rPr>
      </w:pPr>
    </w:p>
    <w:p w14:paraId="53742A5C" w14:textId="1B237503" w:rsidR="000A3218" w:rsidRPr="004A4940" w:rsidRDefault="000A3218" w:rsidP="00D63A64">
      <w:pPr>
        <w:pStyle w:val="NormalWeb"/>
        <w:spacing w:line="360" w:lineRule="auto"/>
        <w:jc w:val="both"/>
        <w:rPr>
          <w:color w:val="000000" w:themeColor="text1"/>
          <w:lang w:val="en-US"/>
        </w:rPr>
      </w:pPr>
    </w:p>
    <w:p w14:paraId="2A89F00D" w14:textId="5155995A" w:rsidR="000A3218" w:rsidRPr="004A4940" w:rsidRDefault="000A3218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36200BC" w14:textId="77777777" w:rsidR="00AF54B5" w:rsidRPr="004A4940" w:rsidRDefault="00AF54B5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52DA925C" w14:textId="77777777" w:rsidR="00AF54B5" w:rsidRPr="004A4940" w:rsidRDefault="00AF54B5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4159D524" w14:textId="77777777" w:rsidR="00AF54B5" w:rsidRPr="004A4940" w:rsidRDefault="00AF54B5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35AA5B5" w14:textId="3A4CA41F" w:rsidR="00AF54B5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4A4940">
        <w:rPr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79744" behindDoc="1" locked="0" layoutInCell="1" allowOverlap="1" wp14:anchorId="1FB5F584" wp14:editId="5154DF92">
            <wp:simplePos x="0" y="0"/>
            <wp:positionH relativeFrom="margin">
              <wp:posOffset>1065125</wp:posOffset>
            </wp:positionH>
            <wp:positionV relativeFrom="paragraph">
              <wp:posOffset>258</wp:posOffset>
            </wp:positionV>
            <wp:extent cx="3044190" cy="3412490"/>
            <wp:effectExtent l="0" t="0" r="0" b="0"/>
            <wp:wrapTight wrapText="bothSides">
              <wp:wrapPolygon edited="0">
                <wp:start x="13517" y="241"/>
                <wp:lineTo x="9597" y="723"/>
                <wp:lineTo x="3109" y="1809"/>
                <wp:lineTo x="3109" y="2412"/>
                <wp:lineTo x="946" y="2894"/>
                <wp:lineTo x="541" y="3256"/>
                <wp:lineTo x="676" y="18208"/>
                <wp:lineTo x="6894" y="19775"/>
                <wp:lineTo x="8110" y="19775"/>
                <wp:lineTo x="7975" y="20378"/>
                <wp:lineTo x="15409" y="20860"/>
                <wp:lineTo x="16085" y="20860"/>
                <wp:lineTo x="18113" y="20378"/>
                <wp:lineTo x="18518" y="20016"/>
                <wp:lineTo x="17842" y="19775"/>
                <wp:lineTo x="21222" y="18569"/>
                <wp:lineTo x="20681" y="18328"/>
                <wp:lineTo x="6083" y="17846"/>
                <wp:lineTo x="6083" y="15917"/>
                <wp:lineTo x="6894" y="15917"/>
                <wp:lineTo x="10273" y="14349"/>
                <wp:lineTo x="10814" y="13746"/>
                <wp:lineTo x="11084" y="12661"/>
                <wp:lineTo x="10678" y="12058"/>
                <wp:lineTo x="11354" y="12058"/>
                <wp:lineTo x="17031" y="10370"/>
                <wp:lineTo x="17166" y="10129"/>
                <wp:lineTo x="19599" y="8320"/>
                <wp:lineTo x="19870" y="6632"/>
                <wp:lineTo x="16896" y="6270"/>
                <wp:lineTo x="6083" y="6270"/>
                <wp:lineTo x="17437" y="5426"/>
                <wp:lineTo x="17437" y="4461"/>
                <wp:lineTo x="7975" y="4341"/>
                <wp:lineTo x="17302" y="2773"/>
                <wp:lineTo x="17572" y="1326"/>
                <wp:lineTo x="17031" y="965"/>
                <wp:lineTo x="14733" y="241"/>
                <wp:lineTo x="13517" y="241"/>
              </wp:wrapPolygon>
            </wp:wrapTight>
            <wp:docPr id="799467271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190" cy="34124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59763FB" w14:textId="77777777" w:rsidR="00AF54B5" w:rsidRPr="004A4940" w:rsidRDefault="00AF54B5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29E488F7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72C5FEAE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10F2CB11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A69D1B9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6995C2D0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37154BA7" w14:textId="77777777" w:rsidR="00F76689" w:rsidRPr="004A4940" w:rsidRDefault="00F76689" w:rsidP="000E3D7D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8CAFA64" w14:textId="534D35FD" w:rsidR="000A3218" w:rsidRPr="004A4940" w:rsidRDefault="000A3218" w:rsidP="000E3D7D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upplemental Figure 6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Number of </w:t>
      </w:r>
      <w:r w:rsidR="00A44198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EV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667A43"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resent in platelet concentrates. </w:t>
      </w:r>
      <w:r w:rsidRPr="004A494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ults </w:t>
      </w:r>
      <w:r w:rsidR="002F0365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re presented for</w:t>
      </w:r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667A43"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22 </w:t>
      </w:r>
      <w:proofErr w:type="spellStart"/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PC</w:t>
      </w:r>
      <w:r w:rsidR="00634076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proofErr w:type="spellEnd"/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n five </w:t>
      </w:r>
      <w:r w:rsidR="00C33F2B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dependent </w:t>
      </w:r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experiments) and </w:t>
      </w:r>
      <w:r w:rsidR="00667A43"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n</w:t>
      </w:r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=18 </w:t>
      </w:r>
      <w:proofErr w:type="spellStart"/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pPC</w:t>
      </w:r>
      <w:r w:rsidR="00634076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proofErr w:type="spellEnd"/>
      <w:r w:rsidR="00667A43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(in one experiment).   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 xml:space="preserve">P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values were obtained </w:t>
      </w:r>
      <w:r w:rsidR="002F0365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in 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Mann-Whitney test</w:t>
      </w:r>
      <w:r w:rsidR="002F0365"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**** </w:t>
      </w:r>
      <w:r w:rsidRPr="004A4940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P</w:t>
      </w:r>
      <w:r w:rsidRPr="004A4940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&lt;0.0001. </w:t>
      </w:r>
    </w:p>
    <w:p w14:paraId="710B62C9" w14:textId="4FBAFC76" w:rsidR="00EE55DF" w:rsidRPr="004A4940" w:rsidRDefault="00EE55DF" w:rsidP="00D63A64">
      <w:pPr>
        <w:pStyle w:val="NormalWeb"/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A4940">
        <w:rPr>
          <w:b/>
          <w:bCs/>
          <w:color w:val="000000" w:themeColor="text1"/>
          <w:lang w:val="en-US"/>
        </w:rPr>
        <w:br w:type="page"/>
      </w:r>
    </w:p>
    <w:p w14:paraId="66BB359E" w14:textId="39C37A07" w:rsidR="00326CE9" w:rsidRPr="004A4940" w:rsidRDefault="00F76689" w:rsidP="00326CE9">
      <w:pPr>
        <w:pStyle w:val="NormalWeb"/>
        <w:spacing w:line="360" w:lineRule="auto"/>
        <w:jc w:val="both"/>
        <w:rPr>
          <w:b/>
          <w:bCs/>
          <w:color w:val="000000" w:themeColor="text1"/>
          <w:lang w:val="en-US"/>
        </w:rPr>
      </w:pPr>
      <w:r w:rsidRPr="004A4940">
        <w:rPr>
          <w:b/>
          <w:bCs/>
          <w:noProof/>
          <w:color w:val="000000" w:themeColor="text1"/>
          <w:lang w:val="en-US"/>
        </w:rPr>
        <w:lastRenderedPageBreak/>
        <w:drawing>
          <wp:anchor distT="0" distB="0" distL="114300" distR="114300" simplePos="0" relativeHeight="251680768" behindDoc="1" locked="0" layoutInCell="1" allowOverlap="1" wp14:anchorId="62581DC5" wp14:editId="31CF95D8">
            <wp:simplePos x="0" y="0"/>
            <wp:positionH relativeFrom="column">
              <wp:posOffset>717243</wp:posOffset>
            </wp:positionH>
            <wp:positionV relativeFrom="paragraph">
              <wp:posOffset>628</wp:posOffset>
            </wp:positionV>
            <wp:extent cx="4676140" cy="4170045"/>
            <wp:effectExtent l="0" t="0" r="0" b="0"/>
            <wp:wrapSquare wrapText="bothSides"/>
            <wp:docPr id="92223508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6140" cy="4170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20F3438E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7B0B08D6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634B8ECC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F82709A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6377DC9C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261C1C8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6ABF1358" w14:textId="77777777" w:rsidR="00F76689" w:rsidRPr="004A4940" w:rsidRDefault="00F7668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</w:p>
    <w:p w14:paraId="14A3D90B" w14:textId="692A7D6E" w:rsidR="001A5ABD" w:rsidRPr="004A4940" w:rsidRDefault="00326CE9" w:rsidP="000E3D7D">
      <w:pPr>
        <w:pStyle w:val="NormalWeb"/>
        <w:spacing w:line="480" w:lineRule="auto"/>
        <w:jc w:val="both"/>
        <w:rPr>
          <w:b/>
          <w:bCs/>
          <w:color w:val="000000" w:themeColor="text1"/>
          <w:lang w:val="en-US"/>
        </w:rPr>
      </w:pPr>
      <w:r w:rsidRPr="004A4940">
        <w:rPr>
          <w:b/>
          <w:bCs/>
          <w:color w:val="000000" w:themeColor="text1"/>
          <w:lang w:val="en-US"/>
        </w:rPr>
        <w:t>Supplementa</w:t>
      </w:r>
      <w:r w:rsidR="002C2FB9" w:rsidRPr="004A4940">
        <w:rPr>
          <w:b/>
          <w:bCs/>
          <w:color w:val="000000" w:themeColor="text1"/>
          <w:lang w:val="en-US"/>
        </w:rPr>
        <w:t>l</w:t>
      </w:r>
      <w:r w:rsidRPr="004A4940">
        <w:rPr>
          <w:b/>
          <w:bCs/>
          <w:color w:val="000000" w:themeColor="text1"/>
          <w:lang w:val="en-US"/>
        </w:rPr>
        <w:t xml:space="preserve"> Figure </w:t>
      </w:r>
      <w:r w:rsidR="000A3218" w:rsidRPr="004A4940">
        <w:rPr>
          <w:b/>
          <w:bCs/>
          <w:color w:val="000000" w:themeColor="text1"/>
          <w:lang w:val="en-US"/>
        </w:rPr>
        <w:t>7</w:t>
      </w:r>
      <w:r w:rsidRPr="004A4940">
        <w:rPr>
          <w:b/>
          <w:bCs/>
          <w:color w:val="000000" w:themeColor="text1"/>
          <w:lang w:val="en-US"/>
        </w:rPr>
        <w:t xml:space="preserve">. Expression of </w:t>
      </w:r>
      <w:r w:rsidR="002F0365" w:rsidRPr="004A4940">
        <w:rPr>
          <w:b/>
          <w:bCs/>
          <w:color w:val="000000" w:themeColor="text1"/>
          <w:lang w:val="en-US"/>
        </w:rPr>
        <w:t xml:space="preserve">markers of </w:t>
      </w:r>
      <w:r w:rsidRPr="004A4940">
        <w:rPr>
          <w:b/>
          <w:bCs/>
          <w:color w:val="000000" w:themeColor="text1"/>
          <w:lang w:val="en-US"/>
        </w:rPr>
        <w:t xml:space="preserve">cellular origin on </w:t>
      </w:r>
      <w:r w:rsidR="00A44198" w:rsidRPr="004A4940">
        <w:rPr>
          <w:b/>
          <w:bCs/>
          <w:color w:val="000000" w:themeColor="text1"/>
          <w:lang w:val="en-US"/>
        </w:rPr>
        <w:t>EV</w:t>
      </w:r>
      <w:r w:rsidRPr="004A4940">
        <w:rPr>
          <w:b/>
          <w:bCs/>
          <w:color w:val="000000" w:themeColor="text1"/>
          <w:lang w:val="en-US"/>
        </w:rPr>
        <w:t xml:space="preserve">s isolated from </w:t>
      </w:r>
      <w:proofErr w:type="spellStart"/>
      <w:r w:rsidRPr="004A4940">
        <w:rPr>
          <w:b/>
          <w:bCs/>
          <w:color w:val="000000" w:themeColor="text1"/>
          <w:lang w:val="en-US"/>
        </w:rPr>
        <w:t>aPC</w:t>
      </w:r>
      <w:r w:rsidR="00634076" w:rsidRPr="004A4940">
        <w:rPr>
          <w:b/>
          <w:bCs/>
          <w:color w:val="000000" w:themeColor="text1"/>
          <w:lang w:val="en-US"/>
        </w:rPr>
        <w:t>s</w:t>
      </w:r>
      <w:proofErr w:type="spellEnd"/>
      <w:r w:rsidRPr="004A4940">
        <w:rPr>
          <w:b/>
          <w:bCs/>
          <w:color w:val="000000" w:themeColor="text1"/>
          <w:lang w:val="en-US"/>
        </w:rPr>
        <w:t>.</w:t>
      </w:r>
      <w:r w:rsidRPr="004A4940">
        <w:rPr>
          <w:color w:val="000000" w:themeColor="text1"/>
          <w:lang w:val="en-US"/>
        </w:rPr>
        <w:t xml:space="preserve"> The cellular origin of </w:t>
      </w:r>
      <w:r w:rsidR="00A44198" w:rsidRPr="004A4940">
        <w:rPr>
          <w:color w:val="000000" w:themeColor="text1"/>
          <w:lang w:val="en-US"/>
        </w:rPr>
        <w:t>EV</w:t>
      </w:r>
      <w:r w:rsidRPr="004A4940">
        <w:rPr>
          <w:color w:val="000000" w:themeColor="text1"/>
          <w:lang w:val="en-US"/>
        </w:rPr>
        <w:t xml:space="preserve">s was determined </w:t>
      </w:r>
      <w:proofErr w:type="gramStart"/>
      <w:r w:rsidR="002F0365" w:rsidRPr="004A4940">
        <w:rPr>
          <w:color w:val="000000" w:themeColor="text1"/>
          <w:lang w:val="en-US"/>
        </w:rPr>
        <w:t>on the basis of</w:t>
      </w:r>
      <w:proofErr w:type="gramEnd"/>
      <w:r w:rsidR="002F0365" w:rsidRPr="004A4940">
        <w:rPr>
          <w:color w:val="000000" w:themeColor="text1"/>
          <w:lang w:val="en-US"/>
        </w:rPr>
        <w:t xml:space="preserve"> </w:t>
      </w:r>
      <w:r w:rsidRPr="004A4940">
        <w:rPr>
          <w:color w:val="000000" w:themeColor="text1"/>
          <w:lang w:val="en-US"/>
        </w:rPr>
        <w:t>the presence of cell-specific membrane markers: CD14 (monocytes), CD11c (DC</w:t>
      </w:r>
      <w:r w:rsidR="0067325E" w:rsidRPr="004A4940">
        <w:rPr>
          <w:color w:val="000000" w:themeColor="text1"/>
          <w:lang w:val="en-US"/>
        </w:rPr>
        <w:t>s</w:t>
      </w:r>
      <w:r w:rsidRPr="004A4940">
        <w:rPr>
          <w:color w:val="000000" w:themeColor="text1"/>
          <w:lang w:val="en-US"/>
        </w:rPr>
        <w:t>), CD41a (platelets), CD19 (B cells), CD4 and CD8 (T cells) (</w:t>
      </w:r>
      <w:r w:rsidRPr="004A4940">
        <w:rPr>
          <w:i/>
          <w:iCs/>
          <w:color w:val="000000" w:themeColor="text1"/>
          <w:lang w:val="en-US"/>
        </w:rPr>
        <w:t>n</w:t>
      </w:r>
      <w:r w:rsidRPr="004A4940">
        <w:rPr>
          <w:color w:val="000000" w:themeColor="text1"/>
          <w:lang w:val="en-US"/>
        </w:rPr>
        <w:t>=20). The horizontal line represents the median.</w:t>
      </w:r>
      <w:r w:rsidR="00667A43" w:rsidRPr="004A4940">
        <w:rPr>
          <w:color w:val="000000" w:themeColor="text1"/>
          <w:lang w:val="en-US"/>
        </w:rPr>
        <w:t xml:space="preserve"> Only significant differences between groups (</w:t>
      </w:r>
      <w:r w:rsidR="00667A43" w:rsidRPr="004A4940">
        <w:rPr>
          <w:i/>
          <w:iCs/>
          <w:color w:val="000000" w:themeColor="text1"/>
          <w:lang w:val="en-US"/>
        </w:rPr>
        <w:t>P</w:t>
      </w:r>
      <w:r w:rsidR="00667A43" w:rsidRPr="004A4940">
        <w:rPr>
          <w:color w:val="000000" w:themeColor="text1"/>
          <w:lang w:val="en-US"/>
        </w:rPr>
        <w:t>&lt;0.05) are indicated on the data plots.</w:t>
      </w:r>
      <w:r w:rsidR="00696FB9" w:rsidRPr="004A4940">
        <w:rPr>
          <w:color w:val="000000" w:themeColor="text1"/>
          <w:lang w:val="en-US"/>
        </w:rPr>
        <w:t xml:space="preserve">  The </w:t>
      </w:r>
      <w:r w:rsidR="00A92E28" w:rsidRPr="004A4940">
        <w:rPr>
          <w:color w:val="000000" w:themeColor="text1"/>
          <w:lang w:val="en-US"/>
        </w:rPr>
        <w:t>results are presented as a percentage of total EVs for each cellular origin considered</w:t>
      </w:r>
      <w:r w:rsidR="00696FB9" w:rsidRPr="004A4940">
        <w:rPr>
          <w:color w:val="000000" w:themeColor="text1"/>
          <w:shd w:val="clear" w:color="auto" w:fill="FFFFFF"/>
          <w:lang w:val="en-US"/>
        </w:rPr>
        <w:t>.</w:t>
      </w:r>
      <w:r w:rsidR="00696FB9" w:rsidRPr="004A4940">
        <w:rPr>
          <w:color w:val="000000" w:themeColor="text1"/>
          <w:lang w:val="en-US"/>
        </w:rPr>
        <w:t xml:space="preserve">  </w:t>
      </w:r>
    </w:p>
    <w:sectPr w:rsidR="001A5ABD" w:rsidRPr="004A4940" w:rsidSect="00EE2A3A">
      <w:footerReference w:type="default" r:id="rId19"/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8435C" w14:textId="77777777" w:rsidR="008319BF" w:rsidRDefault="008319BF" w:rsidP="00FB38B6">
      <w:pPr>
        <w:spacing w:after="0" w:line="240" w:lineRule="auto"/>
      </w:pPr>
      <w:r>
        <w:separator/>
      </w:r>
    </w:p>
  </w:endnote>
  <w:endnote w:type="continuationSeparator" w:id="0">
    <w:p w14:paraId="2B259512" w14:textId="77777777" w:rsidR="008319BF" w:rsidRDefault="008319BF" w:rsidP="00FB38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207109032"/>
      <w:docPartObj>
        <w:docPartGallery w:val="Page Numbers (Bottom of Page)"/>
        <w:docPartUnique/>
      </w:docPartObj>
    </w:sdtPr>
    <w:sdtContent>
      <w:p w14:paraId="53FBFE1F" w14:textId="08F38D9C" w:rsidR="00FB38B6" w:rsidRDefault="00FB38B6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0069588" w14:textId="77777777" w:rsidR="00FB38B6" w:rsidRDefault="00FB38B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CBB0B4B" w14:textId="77777777" w:rsidR="008319BF" w:rsidRDefault="008319BF" w:rsidP="00FB38B6">
      <w:pPr>
        <w:spacing w:after="0" w:line="240" w:lineRule="auto"/>
      </w:pPr>
      <w:r>
        <w:separator/>
      </w:r>
    </w:p>
  </w:footnote>
  <w:footnote w:type="continuationSeparator" w:id="0">
    <w:p w14:paraId="21B955B8" w14:textId="77777777" w:rsidR="008319BF" w:rsidRDefault="008319BF" w:rsidP="00FB38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FC1EB1"/>
    <w:multiLevelType w:val="hybridMultilevel"/>
    <w:tmpl w:val="87C038B4"/>
    <w:lvl w:ilvl="0" w:tplc="8C5C21D6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2E2CFD"/>
    <w:multiLevelType w:val="hybridMultilevel"/>
    <w:tmpl w:val="67BE6A8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6243564">
    <w:abstractNumId w:val="0"/>
  </w:num>
  <w:num w:numId="2" w16cid:durableId="1570262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7F3"/>
    <w:rsid w:val="00001F49"/>
    <w:rsid w:val="000256B1"/>
    <w:rsid w:val="00037B18"/>
    <w:rsid w:val="000877F3"/>
    <w:rsid w:val="000A3218"/>
    <w:rsid w:val="000C097F"/>
    <w:rsid w:val="000D4D9B"/>
    <w:rsid w:val="000D4DDE"/>
    <w:rsid w:val="000E3D7D"/>
    <w:rsid w:val="00100A3D"/>
    <w:rsid w:val="0010697C"/>
    <w:rsid w:val="00116CF5"/>
    <w:rsid w:val="0012566F"/>
    <w:rsid w:val="00136AEF"/>
    <w:rsid w:val="00173F61"/>
    <w:rsid w:val="00174BAB"/>
    <w:rsid w:val="001800D1"/>
    <w:rsid w:val="001A5ABD"/>
    <w:rsid w:val="001B6108"/>
    <w:rsid w:val="001B7918"/>
    <w:rsid w:val="001C6A33"/>
    <w:rsid w:val="001D3DF8"/>
    <w:rsid w:val="001F5CCE"/>
    <w:rsid w:val="0021083B"/>
    <w:rsid w:val="00213574"/>
    <w:rsid w:val="00254B31"/>
    <w:rsid w:val="0025733E"/>
    <w:rsid w:val="0026361C"/>
    <w:rsid w:val="00297253"/>
    <w:rsid w:val="002C2FB9"/>
    <w:rsid w:val="002D234A"/>
    <w:rsid w:val="002D3FD2"/>
    <w:rsid w:val="002F0365"/>
    <w:rsid w:val="002F4811"/>
    <w:rsid w:val="00326CE9"/>
    <w:rsid w:val="0034263B"/>
    <w:rsid w:val="00343738"/>
    <w:rsid w:val="003776A9"/>
    <w:rsid w:val="00382B4C"/>
    <w:rsid w:val="00396C42"/>
    <w:rsid w:val="003A5486"/>
    <w:rsid w:val="00426F61"/>
    <w:rsid w:val="00435FB6"/>
    <w:rsid w:val="00451A2D"/>
    <w:rsid w:val="004551D6"/>
    <w:rsid w:val="00486434"/>
    <w:rsid w:val="00494DB5"/>
    <w:rsid w:val="004A4940"/>
    <w:rsid w:val="004B3163"/>
    <w:rsid w:val="004B63F9"/>
    <w:rsid w:val="004B72A9"/>
    <w:rsid w:val="004C4932"/>
    <w:rsid w:val="004E6598"/>
    <w:rsid w:val="004F08AA"/>
    <w:rsid w:val="0051362B"/>
    <w:rsid w:val="00513B8B"/>
    <w:rsid w:val="00530ABE"/>
    <w:rsid w:val="00546BE5"/>
    <w:rsid w:val="00555385"/>
    <w:rsid w:val="00556DCB"/>
    <w:rsid w:val="0059341F"/>
    <w:rsid w:val="00595D87"/>
    <w:rsid w:val="005B3C26"/>
    <w:rsid w:val="005B6D0E"/>
    <w:rsid w:val="005C21A4"/>
    <w:rsid w:val="005C658F"/>
    <w:rsid w:val="005D4924"/>
    <w:rsid w:val="005D68A0"/>
    <w:rsid w:val="00634076"/>
    <w:rsid w:val="00653008"/>
    <w:rsid w:val="00657EFD"/>
    <w:rsid w:val="00660F57"/>
    <w:rsid w:val="00667A43"/>
    <w:rsid w:val="0067325E"/>
    <w:rsid w:val="00675FF2"/>
    <w:rsid w:val="00696FB9"/>
    <w:rsid w:val="006C18B7"/>
    <w:rsid w:val="006C70A0"/>
    <w:rsid w:val="006E415C"/>
    <w:rsid w:val="006E70C2"/>
    <w:rsid w:val="007030E2"/>
    <w:rsid w:val="00714DC4"/>
    <w:rsid w:val="00747A4E"/>
    <w:rsid w:val="0078424D"/>
    <w:rsid w:val="007973DA"/>
    <w:rsid w:val="007A1E39"/>
    <w:rsid w:val="008126A5"/>
    <w:rsid w:val="0081332C"/>
    <w:rsid w:val="00822D2A"/>
    <w:rsid w:val="00823873"/>
    <w:rsid w:val="008319BF"/>
    <w:rsid w:val="00854DD9"/>
    <w:rsid w:val="008634FA"/>
    <w:rsid w:val="008722E0"/>
    <w:rsid w:val="00890705"/>
    <w:rsid w:val="00890CCD"/>
    <w:rsid w:val="008A4CD5"/>
    <w:rsid w:val="008A6741"/>
    <w:rsid w:val="008B5CE1"/>
    <w:rsid w:val="008D54BC"/>
    <w:rsid w:val="009178BF"/>
    <w:rsid w:val="009303FB"/>
    <w:rsid w:val="00944DAF"/>
    <w:rsid w:val="00950731"/>
    <w:rsid w:val="00951E21"/>
    <w:rsid w:val="009632B8"/>
    <w:rsid w:val="00964AA4"/>
    <w:rsid w:val="0099579E"/>
    <w:rsid w:val="009A6454"/>
    <w:rsid w:val="009B5CB9"/>
    <w:rsid w:val="00A05918"/>
    <w:rsid w:val="00A20F0A"/>
    <w:rsid w:val="00A44198"/>
    <w:rsid w:val="00A67FA9"/>
    <w:rsid w:val="00A92E28"/>
    <w:rsid w:val="00AB7EFD"/>
    <w:rsid w:val="00AD54BB"/>
    <w:rsid w:val="00AE513B"/>
    <w:rsid w:val="00AF540E"/>
    <w:rsid w:val="00AF54B5"/>
    <w:rsid w:val="00AF5F9B"/>
    <w:rsid w:val="00B61215"/>
    <w:rsid w:val="00B82CCD"/>
    <w:rsid w:val="00BB00B5"/>
    <w:rsid w:val="00BC33B8"/>
    <w:rsid w:val="00BD47D5"/>
    <w:rsid w:val="00C33F2B"/>
    <w:rsid w:val="00C3659A"/>
    <w:rsid w:val="00C738EA"/>
    <w:rsid w:val="00C7668D"/>
    <w:rsid w:val="00C95E1D"/>
    <w:rsid w:val="00CA315D"/>
    <w:rsid w:val="00CC762D"/>
    <w:rsid w:val="00CE75EB"/>
    <w:rsid w:val="00CF0E7A"/>
    <w:rsid w:val="00D2705A"/>
    <w:rsid w:val="00D54035"/>
    <w:rsid w:val="00D60A66"/>
    <w:rsid w:val="00D6107E"/>
    <w:rsid w:val="00D63A64"/>
    <w:rsid w:val="00D946E2"/>
    <w:rsid w:val="00DA54DC"/>
    <w:rsid w:val="00DC4F62"/>
    <w:rsid w:val="00DC4FF5"/>
    <w:rsid w:val="00DD4AA4"/>
    <w:rsid w:val="00E34F75"/>
    <w:rsid w:val="00E50345"/>
    <w:rsid w:val="00E57C70"/>
    <w:rsid w:val="00E71B55"/>
    <w:rsid w:val="00E71F5C"/>
    <w:rsid w:val="00E8077A"/>
    <w:rsid w:val="00EA7EAC"/>
    <w:rsid w:val="00EB2B4D"/>
    <w:rsid w:val="00EB47AD"/>
    <w:rsid w:val="00EB48C6"/>
    <w:rsid w:val="00EC3EAE"/>
    <w:rsid w:val="00ED3436"/>
    <w:rsid w:val="00EE2A3A"/>
    <w:rsid w:val="00EE5295"/>
    <w:rsid w:val="00EE55DF"/>
    <w:rsid w:val="00EF0F2C"/>
    <w:rsid w:val="00F12B41"/>
    <w:rsid w:val="00F23B39"/>
    <w:rsid w:val="00F332F1"/>
    <w:rsid w:val="00F3636F"/>
    <w:rsid w:val="00F5565E"/>
    <w:rsid w:val="00F67C23"/>
    <w:rsid w:val="00F70DA9"/>
    <w:rsid w:val="00F73040"/>
    <w:rsid w:val="00F76689"/>
    <w:rsid w:val="00F85D23"/>
    <w:rsid w:val="00F9037D"/>
    <w:rsid w:val="00FB38B6"/>
    <w:rsid w:val="00FC4A04"/>
    <w:rsid w:val="00FD4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84A2C"/>
  <w15:chartTrackingRefBased/>
  <w15:docId w15:val="{7761838D-4700-474C-954A-274837945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62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uiPriority w:val="99"/>
    <w:rsid w:val="0051362B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en-US" w:eastAsia="fr-FR"/>
      <w14:ligatures w14:val="none"/>
    </w:rPr>
  </w:style>
  <w:style w:type="paragraph" w:styleId="NormalWeb">
    <w:name w:val="Normal (Web)"/>
    <w:basedOn w:val="Normal"/>
    <w:uiPriority w:val="99"/>
    <w:unhideWhenUsed/>
    <w:rsid w:val="005136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fr-FR"/>
      <w14:ligatures w14:val="none"/>
    </w:rPr>
  </w:style>
  <w:style w:type="paragraph" w:styleId="En-tte">
    <w:name w:val="header"/>
    <w:basedOn w:val="Normal"/>
    <w:link w:val="En-tteCar"/>
    <w:uiPriority w:val="99"/>
    <w:unhideWhenUsed/>
    <w:rsid w:val="00FB3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B38B6"/>
  </w:style>
  <w:style w:type="paragraph" w:styleId="Pieddepage">
    <w:name w:val="footer"/>
    <w:basedOn w:val="Normal"/>
    <w:link w:val="PieddepageCar"/>
    <w:uiPriority w:val="99"/>
    <w:unhideWhenUsed/>
    <w:rsid w:val="00FB38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B38B6"/>
  </w:style>
  <w:style w:type="character" w:styleId="Lienhypertexte">
    <w:name w:val="Hyperlink"/>
    <w:basedOn w:val="Policepardfaut"/>
    <w:uiPriority w:val="99"/>
    <w:unhideWhenUsed/>
    <w:rsid w:val="0010697C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10697C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unhideWhenUsed/>
    <w:rsid w:val="00F3636F"/>
    <w:pPr>
      <w:tabs>
        <w:tab w:val="left" w:pos="264"/>
      </w:tabs>
      <w:spacing w:after="240" w:line="240" w:lineRule="auto"/>
      <w:ind w:left="264" w:hanging="264"/>
    </w:pPr>
  </w:style>
  <w:style w:type="paragraph" w:styleId="Rvision">
    <w:name w:val="Revision"/>
    <w:hidden/>
    <w:uiPriority w:val="99"/>
    <w:semiHidden/>
    <w:rsid w:val="00396C42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8126A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8126A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8126A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8126A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8126A5"/>
    <w:rPr>
      <w:b/>
      <w:bCs/>
      <w:sz w:val="20"/>
      <w:szCs w:val="20"/>
    </w:rPr>
  </w:style>
  <w:style w:type="paragraph" w:styleId="Paragraphedeliste">
    <w:name w:val="List Paragraph"/>
    <w:basedOn w:val="Normal"/>
    <w:uiPriority w:val="34"/>
    <w:qFormat/>
    <w:rsid w:val="00001F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509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992cc9-299d-4477-8b7d-ef6c6ce2669b">
      <Terms xmlns="http://schemas.microsoft.com/office/infopath/2007/PartnerControls"/>
    </lcf76f155ced4ddcb4097134ff3c332f>
    <TaxCatchAll xmlns="270f1fc5-9105-4b50-be61-3f57b106a34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6C4EFE08936F84BB3906970EBF77DB3" ma:contentTypeVersion="16" ma:contentTypeDescription="Crée un document." ma:contentTypeScope="" ma:versionID="06f7a40e024ebe28f20e1ff1c7c9e413">
  <xsd:schema xmlns:xsd="http://www.w3.org/2001/XMLSchema" xmlns:xs="http://www.w3.org/2001/XMLSchema" xmlns:p="http://schemas.microsoft.com/office/2006/metadata/properties" xmlns:ns2="73992cc9-299d-4477-8b7d-ef6c6ce2669b" xmlns:ns3="270f1fc5-9105-4b50-be61-3f57b106a340" targetNamespace="http://schemas.microsoft.com/office/2006/metadata/properties" ma:root="true" ma:fieldsID="acc1fdea23ded2a82947063b590b4b9a" ns2:_="" ns3:_="">
    <xsd:import namespace="73992cc9-299d-4477-8b7d-ef6c6ce2669b"/>
    <xsd:import namespace="270f1fc5-9105-4b50-be61-3f57b106a34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992cc9-299d-4477-8b7d-ef6c6ce266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bda0eb99-0973-47ef-a5aa-254a5db4cbd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0f1fc5-9105-4b50-be61-3f57b106a340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efcbd2ab-ed54-4b6d-ae02-29a5928968b8}" ma:internalName="TaxCatchAll" ma:showField="CatchAllData" ma:web="270f1fc5-9105-4b50-be61-3f57b106a34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3B4255-517B-448E-85C0-F996A6A3E775}">
  <ds:schemaRefs>
    <ds:schemaRef ds:uri="http://schemas.microsoft.com/office/2006/metadata/properties"/>
    <ds:schemaRef ds:uri="http://schemas.microsoft.com/office/infopath/2007/PartnerControls"/>
    <ds:schemaRef ds:uri="73992cc9-299d-4477-8b7d-ef6c6ce2669b"/>
    <ds:schemaRef ds:uri="270f1fc5-9105-4b50-be61-3f57b106a340"/>
  </ds:schemaRefs>
</ds:datastoreItem>
</file>

<file path=customXml/itemProps2.xml><?xml version="1.0" encoding="utf-8"?>
<ds:datastoreItem xmlns:ds="http://schemas.openxmlformats.org/officeDocument/2006/customXml" ds:itemID="{1AAAB051-2F38-48C1-9A22-0B5DDCEBE2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992cc9-299d-4477-8b7d-ef6c6ce2669b"/>
    <ds:schemaRef ds:uri="270f1fc5-9105-4b50-be61-3f57b106a34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3582148-1B5C-4091-9520-5FD81E20558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CC65783-D61A-49C1-BB67-8823728FEE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566</Words>
  <Characters>3115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oit Vingert</dc:creator>
  <cp:keywords/>
  <dc:description/>
  <cp:lastModifiedBy>Benoit Vingert</cp:lastModifiedBy>
  <cp:revision>2</cp:revision>
  <cp:lastPrinted>2023-12-13T09:10:00Z</cp:lastPrinted>
  <dcterms:created xsi:type="dcterms:W3CDTF">2024-06-01T08:37:00Z</dcterms:created>
  <dcterms:modified xsi:type="dcterms:W3CDTF">2024-06-01T0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7Zcs3k5p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  <property fmtid="{D5CDD505-2E9C-101B-9397-08002B2CF9AE}" pid="4" name="ContentTypeId">
    <vt:lpwstr>0x01010006C4EFE08936F84BB3906970EBF77DB3</vt:lpwstr>
  </property>
  <property fmtid="{D5CDD505-2E9C-101B-9397-08002B2CF9AE}" pid="5" name="MediaServiceImageTags">
    <vt:lpwstr/>
  </property>
</Properties>
</file>